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47E87" w14:textId="115E6448" w:rsidR="00634F9A" w:rsidRPr="006955C8" w:rsidRDefault="00B341BF" w:rsidP="00AB558F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6955C8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701645" w:rsidRPr="006955C8">
        <w:rPr>
          <w:rFonts w:ascii="Arial" w:hAnsi="Arial" w:cs="Arial"/>
          <w:b/>
          <w:bCs/>
          <w:sz w:val="24"/>
          <w:szCs w:val="24"/>
        </w:rPr>
        <w:t>Fi</w:t>
      </w:r>
      <w:r w:rsidR="00D45754" w:rsidRPr="006955C8">
        <w:rPr>
          <w:rFonts w:ascii="Arial" w:hAnsi="Arial" w:cs="Arial"/>
          <w:b/>
          <w:bCs/>
          <w:sz w:val="24"/>
          <w:szCs w:val="24"/>
        </w:rPr>
        <w:t>gure</w:t>
      </w:r>
    </w:p>
    <w:p w14:paraId="33EA90EE" w14:textId="77777777" w:rsidR="00B341BF" w:rsidRPr="006955C8" w:rsidRDefault="00B341BF" w:rsidP="00AB558F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DC00BAD" w14:textId="77777777" w:rsidR="00B341BF" w:rsidRPr="006955C8" w:rsidRDefault="00B341BF" w:rsidP="00AB558F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CA9663E" w14:textId="0EE8CA8E" w:rsidR="00B341BF" w:rsidRPr="006955C8" w:rsidRDefault="00B341BF" w:rsidP="00AB558F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6955C8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D86BE24" wp14:editId="49B41D73">
            <wp:extent cx="5801400" cy="6376640"/>
            <wp:effectExtent l="0" t="0" r="0" b="0"/>
            <wp:docPr id="9167167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194" cy="6383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FF1E2A" w14:textId="665ACEBE" w:rsidR="00701645" w:rsidRPr="002A2DDE" w:rsidRDefault="00E854F1" w:rsidP="001C678B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6955C8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="00702E81" w:rsidRPr="006955C8">
        <w:rPr>
          <w:rFonts w:ascii="Arial" w:hAnsi="Arial" w:cs="Arial"/>
          <w:bCs/>
          <w:sz w:val="24"/>
          <w:szCs w:val="24"/>
        </w:rPr>
        <w:t>Primary human</w:t>
      </w:r>
      <w:r w:rsidR="00702E81" w:rsidRPr="006955C8">
        <w:rPr>
          <w:rFonts w:ascii="Arial" w:hAnsi="Arial" w:cs="Arial"/>
          <w:b/>
          <w:bCs/>
          <w:sz w:val="24"/>
          <w:szCs w:val="24"/>
        </w:rPr>
        <w:t xml:space="preserve"> </w:t>
      </w:r>
      <w:r w:rsidRPr="006955C8">
        <w:rPr>
          <w:rFonts w:ascii="Arial" w:hAnsi="Arial" w:cs="Arial"/>
          <w:sz w:val="24"/>
          <w:szCs w:val="24"/>
        </w:rPr>
        <w:t xml:space="preserve">PDLSC </w:t>
      </w:r>
      <w:r w:rsidR="005A6EA0" w:rsidRPr="006955C8">
        <w:rPr>
          <w:rFonts w:ascii="Arial" w:hAnsi="Arial" w:cs="Arial"/>
          <w:sz w:val="24"/>
          <w:szCs w:val="24"/>
        </w:rPr>
        <w:t xml:space="preserve">culture </w:t>
      </w:r>
      <w:r w:rsidRPr="006955C8">
        <w:rPr>
          <w:rFonts w:ascii="Arial" w:hAnsi="Arial" w:cs="Arial"/>
          <w:sz w:val="24"/>
          <w:szCs w:val="24"/>
        </w:rPr>
        <w:t xml:space="preserve">and lineage differentiation. (A) </w:t>
      </w:r>
      <w:r w:rsidR="00C443ED" w:rsidRPr="006955C8">
        <w:rPr>
          <w:rFonts w:ascii="Arial" w:hAnsi="Arial" w:cs="Arial"/>
          <w:sz w:val="24"/>
          <w:szCs w:val="24"/>
        </w:rPr>
        <w:t xml:space="preserve">Representative micrograph showing the characteristic morphology of H&amp;E stained PDLSCs. </w:t>
      </w:r>
      <w:r w:rsidRPr="006955C8">
        <w:rPr>
          <w:rFonts w:ascii="Arial" w:hAnsi="Arial" w:cs="Arial"/>
          <w:sz w:val="24"/>
          <w:szCs w:val="24"/>
        </w:rPr>
        <w:t>(B) Flow cytometric analysis of PDLSC surface markers (</w:t>
      </w:r>
      <w:r w:rsidR="00D413F0" w:rsidRPr="006955C8">
        <w:rPr>
          <w:rFonts w:ascii="Arial" w:hAnsi="Arial" w:cs="Arial"/>
          <w:sz w:val="24"/>
          <w:szCs w:val="24"/>
        </w:rPr>
        <w:t>B</w:t>
      </w:r>
      <w:r w:rsidRPr="006955C8">
        <w:rPr>
          <w:rFonts w:ascii="Arial" w:hAnsi="Arial" w:cs="Arial"/>
          <w:sz w:val="24"/>
          <w:szCs w:val="24"/>
        </w:rPr>
        <w:t>) CD73, (</w:t>
      </w:r>
      <w:r w:rsidR="00D413F0" w:rsidRPr="006955C8">
        <w:rPr>
          <w:rFonts w:ascii="Arial" w:hAnsi="Arial" w:cs="Arial"/>
          <w:sz w:val="24"/>
          <w:szCs w:val="24"/>
        </w:rPr>
        <w:t>C</w:t>
      </w:r>
      <w:r w:rsidRPr="006955C8">
        <w:rPr>
          <w:rFonts w:ascii="Arial" w:hAnsi="Arial" w:cs="Arial"/>
          <w:sz w:val="24"/>
          <w:szCs w:val="24"/>
        </w:rPr>
        <w:t>) CD90 and (</w:t>
      </w:r>
      <w:r w:rsidR="00D413F0" w:rsidRPr="006955C8">
        <w:rPr>
          <w:rFonts w:ascii="Arial" w:hAnsi="Arial" w:cs="Arial"/>
          <w:sz w:val="24"/>
          <w:szCs w:val="24"/>
        </w:rPr>
        <w:t>D</w:t>
      </w:r>
      <w:r w:rsidRPr="006955C8">
        <w:rPr>
          <w:rFonts w:ascii="Arial" w:hAnsi="Arial" w:cs="Arial"/>
          <w:sz w:val="24"/>
          <w:szCs w:val="24"/>
        </w:rPr>
        <w:t>) CD105. Functional lineage differentiation of PDLSC into (</w:t>
      </w:r>
      <w:r w:rsidR="00FD43B6" w:rsidRPr="006955C8">
        <w:rPr>
          <w:rFonts w:ascii="Arial" w:hAnsi="Arial" w:cs="Arial"/>
          <w:sz w:val="24"/>
          <w:szCs w:val="24"/>
        </w:rPr>
        <w:t>E</w:t>
      </w:r>
      <w:r w:rsidRPr="006955C8">
        <w:rPr>
          <w:rFonts w:ascii="Arial" w:hAnsi="Arial" w:cs="Arial"/>
          <w:sz w:val="24"/>
          <w:szCs w:val="24"/>
        </w:rPr>
        <w:t>) chondroblasts, (</w:t>
      </w:r>
      <w:r w:rsidR="00FD43B6" w:rsidRPr="006955C8">
        <w:rPr>
          <w:rFonts w:ascii="Arial" w:hAnsi="Arial" w:cs="Arial"/>
          <w:sz w:val="24"/>
          <w:szCs w:val="24"/>
        </w:rPr>
        <w:t>F</w:t>
      </w:r>
      <w:r w:rsidRPr="006955C8">
        <w:rPr>
          <w:rFonts w:ascii="Arial" w:hAnsi="Arial" w:cs="Arial"/>
          <w:sz w:val="24"/>
          <w:szCs w:val="24"/>
        </w:rPr>
        <w:t xml:space="preserve">) adipocytes and </w:t>
      </w:r>
      <w:r w:rsidRPr="006955C8">
        <w:rPr>
          <w:rFonts w:ascii="Arial" w:hAnsi="Arial" w:cs="Arial"/>
          <w:sz w:val="24"/>
          <w:szCs w:val="24"/>
        </w:rPr>
        <w:lastRenderedPageBreak/>
        <w:t>(</w:t>
      </w:r>
      <w:r w:rsidR="00FD43B6" w:rsidRPr="006955C8">
        <w:rPr>
          <w:rFonts w:ascii="Arial" w:hAnsi="Arial" w:cs="Arial"/>
          <w:sz w:val="24"/>
          <w:szCs w:val="24"/>
        </w:rPr>
        <w:t>G</w:t>
      </w:r>
      <w:r w:rsidRPr="006955C8">
        <w:rPr>
          <w:rFonts w:ascii="Arial" w:hAnsi="Arial" w:cs="Arial"/>
          <w:sz w:val="24"/>
          <w:szCs w:val="24"/>
        </w:rPr>
        <w:t xml:space="preserve">) osteoblasts as revealed by staining. Quantitative RT-PCR of (I) SOX9, (J) </w:t>
      </w:r>
      <w:proofErr w:type="spellStart"/>
      <w:r w:rsidRPr="006955C8">
        <w:rPr>
          <w:rFonts w:ascii="Arial" w:hAnsi="Arial" w:cs="Arial"/>
          <w:sz w:val="24"/>
          <w:szCs w:val="24"/>
        </w:rPr>
        <w:t>PPARγ</w:t>
      </w:r>
      <w:proofErr w:type="spellEnd"/>
      <w:r w:rsidRPr="006955C8">
        <w:rPr>
          <w:rFonts w:ascii="Arial" w:hAnsi="Arial" w:cs="Arial"/>
          <w:sz w:val="24"/>
          <w:szCs w:val="24"/>
        </w:rPr>
        <w:t xml:space="preserve"> and (K) RUNX2 in chondrocytes, adipocytes and osteoblasts compared to PDLSC.</w:t>
      </w:r>
      <w:r w:rsidR="00820B3E" w:rsidRPr="006955C8">
        <w:rPr>
          <w:rFonts w:ascii="Arial" w:hAnsi="Arial" w:cs="Arial"/>
          <w:sz w:val="24"/>
          <w:szCs w:val="24"/>
        </w:rPr>
        <w:t xml:space="preserve"> </w:t>
      </w:r>
      <w:r w:rsidR="00AB558F" w:rsidRPr="006955C8">
        <w:rPr>
          <w:rFonts w:ascii="Arial" w:hAnsi="Arial" w:cs="Arial"/>
          <w:sz w:val="24"/>
          <w:szCs w:val="24"/>
        </w:rPr>
        <w:t>Each bar shows the mean ± SD. Student’s t tests were used to calculate p values, and p&lt;0.05 was considered significant. ***p&lt;0.001</w:t>
      </w:r>
    </w:p>
    <w:p w14:paraId="76200C90" w14:textId="77777777" w:rsidR="00701645" w:rsidRPr="00AB558F" w:rsidRDefault="00701645" w:rsidP="00AB558F">
      <w:pPr>
        <w:jc w:val="both"/>
        <w:rPr>
          <w:rFonts w:ascii="Arial" w:hAnsi="Arial" w:cs="Arial"/>
          <w:sz w:val="24"/>
          <w:szCs w:val="24"/>
        </w:rPr>
      </w:pPr>
    </w:p>
    <w:sectPr w:rsidR="00701645" w:rsidRPr="00AB5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1BF"/>
    <w:rsid w:val="00052A67"/>
    <w:rsid w:val="001110F7"/>
    <w:rsid w:val="00161A1E"/>
    <w:rsid w:val="001C678B"/>
    <w:rsid w:val="001F4DB8"/>
    <w:rsid w:val="00320D65"/>
    <w:rsid w:val="00431491"/>
    <w:rsid w:val="0048748A"/>
    <w:rsid w:val="005A6EA0"/>
    <w:rsid w:val="00634F9A"/>
    <w:rsid w:val="006955C8"/>
    <w:rsid w:val="00701645"/>
    <w:rsid w:val="00702E81"/>
    <w:rsid w:val="007803E5"/>
    <w:rsid w:val="007D7CE1"/>
    <w:rsid w:val="00820B3E"/>
    <w:rsid w:val="008872D6"/>
    <w:rsid w:val="00991E8E"/>
    <w:rsid w:val="009B7376"/>
    <w:rsid w:val="00A34634"/>
    <w:rsid w:val="00A36AAD"/>
    <w:rsid w:val="00AB558F"/>
    <w:rsid w:val="00B341BF"/>
    <w:rsid w:val="00B57BFB"/>
    <w:rsid w:val="00C23D05"/>
    <w:rsid w:val="00C443ED"/>
    <w:rsid w:val="00CA66A0"/>
    <w:rsid w:val="00D413F0"/>
    <w:rsid w:val="00D45754"/>
    <w:rsid w:val="00E27996"/>
    <w:rsid w:val="00E854F1"/>
    <w:rsid w:val="00ED350B"/>
    <w:rsid w:val="00F76A2E"/>
    <w:rsid w:val="00FD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72DBB"/>
  <w15:chartTrackingRefBased/>
  <w15:docId w15:val="{F92F3728-30F3-42F3-81B1-C1DBCA19D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6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5</Characters>
  <Application>Microsoft Office Word</Application>
  <DocSecurity>0</DocSecurity>
  <Lines>4</Lines>
  <Paragraphs>1</Paragraphs>
  <ScaleCrop>false</ScaleCrop>
  <Company>UIC College of Dentistry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vi, Afsar</dc:creator>
  <cp:keywords/>
  <dc:description/>
  <cp:lastModifiedBy>Naqvi, Afsar</cp:lastModifiedBy>
  <cp:revision>2</cp:revision>
  <dcterms:created xsi:type="dcterms:W3CDTF">2025-07-14T05:15:00Z</dcterms:created>
  <dcterms:modified xsi:type="dcterms:W3CDTF">2025-07-14T05:15:00Z</dcterms:modified>
</cp:coreProperties>
</file>